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B77EB" w14:textId="061186F1" w:rsidR="002F4905" w:rsidRPr="001833BC" w:rsidRDefault="002F4905">
      <w:pPr>
        <w:rPr>
          <w:rFonts w:ascii="Times New Roman" w:hAnsi="Times New Roman" w:cs="Times New Roman"/>
          <w:b/>
          <w:sz w:val="22"/>
          <w:szCs w:val="22"/>
        </w:rPr>
      </w:pPr>
      <w:r w:rsidRPr="001833BC">
        <w:rPr>
          <w:rFonts w:ascii="Times New Roman" w:hAnsi="Times New Roman" w:cs="Times New Roman"/>
          <w:b/>
          <w:sz w:val="22"/>
          <w:szCs w:val="22"/>
        </w:rPr>
        <w:t>S1</w:t>
      </w:r>
      <w:r w:rsidR="000C441A" w:rsidRPr="001833BC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806391" w:rsidRPr="001833BC">
        <w:rPr>
          <w:rFonts w:ascii="Times New Roman" w:hAnsi="Times New Roman" w:cs="Times New Roman"/>
          <w:b/>
          <w:sz w:val="22"/>
          <w:szCs w:val="22"/>
        </w:rPr>
        <w:t>. Monocyte HLA-DR relative mean difference in blood donors and patients with bloodstream infection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276"/>
        <w:gridCol w:w="1701"/>
        <w:gridCol w:w="1276"/>
        <w:gridCol w:w="1701"/>
        <w:gridCol w:w="1134"/>
      </w:tblGrid>
      <w:tr w:rsidR="007A3D36" w:rsidRPr="005F6195" w14:paraId="77141846" w14:textId="77777777" w:rsidTr="001B5160">
        <w:tc>
          <w:tcPr>
            <w:tcW w:w="1242" w:type="dxa"/>
          </w:tcPr>
          <w:p w14:paraId="6B146948" w14:textId="77777777" w:rsidR="007A3D36" w:rsidRPr="005F6195" w:rsidRDefault="007A3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14:paraId="17DF0AEE" w14:textId="47AF0254" w:rsidR="007A3D36" w:rsidRPr="007A3D36" w:rsidRDefault="007A3D36">
            <w:pPr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7A3D36"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E. coli/K. pneumoniae </w:t>
            </w:r>
          </w:p>
          <w:p w14:paraId="2B6DF2D8" w14:textId="63A39552" w:rsidR="007A3D36" w:rsidRPr="007A3D36" w:rsidRDefault="007A3D36">
            <w:pPr>
              <w:rPr>
                <w:rStyle w:val="Sidnummer"/>
                <w:rFonts w:ascii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02465439" w14:textId="4194FAFB" w:rsidR="007A3D36" w:rsidRPr="007A3D36" w:rsidRDefault="007A3D36">
            <w:pPr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7A3D36"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7A3D36"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2835" w:type="dxa"/>
            <w:gridSpan w:val="2"/>
          </w:tcPr>
          <w:p w14:paraId="79276329" w14:textId="7C1B4B64" w:rsidR="007A3D36" w:rsidRPr="007A3D36" w:rsidRDefault="007A3D3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3D36">
              <w:rPr>
                <w:rStyle w:val="Sidnummer"/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S. pneumoniae </w:t>
            </w:r>
          </w:p>
        </w:tc>
      </w:tr>
      <w:tr w:rsidR="007A3D36" w:rsidRPr="005F6195" w14:paraId="2188B694" w14:textId="77777777" w:rsidTr="001B5160">
        <w:tc>
          <w:tcPr>
            <w:tcW w:w="1242" w:type="dxa"/>
          </w:tcPr>
          <w:p w14:paraId="58F42359" w14:textId="39604FD8" w:rsidR="00352166" w:rsidRPr="0091753F" w:rsidRDefault="00DE55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s after admission</w:t>
            </w:r>
          </w:p>
        </w:tc>
        <w:tc>
          <w:tcPr>
            <w:tcW w:w="1701" w:type="dxa"/>
          </w:tcPr>
          <w:p w14:paraId="72E8D02D" w14:textId="508AFD6F" w:rsidR="00352166" w:rsidRPr="0091753F" w:rsidRDefault="001E0A41">
            <w:pPr>
              <w:rPr>
                <w:rStyle w:val="Sidnummer"/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HLA-DR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</w:rPr>
              <w:t>AB/c x 10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Style w:val="Sidnummer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dian value (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IQR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887501F" w14:textId="15A45604" w:rsidR="00352166" w:rsidRPr="0091753F" w:rsidRDefault="001E0A41">
            <w:pP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an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difference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ratio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, p-value</w:t>
            </w:r>
          </w:p>
        </w:tc>
        <w:tc>
          <w:tcPr>
            <w:tcW w:w="1701" w:type="dxa"/>
          </w:tcPr>
          <w:p w14:paraId="2A19A62E" w14:textId="4253B1A1" w:rsidR="00352166" w:rsidRPr="0091753F" w:rsidRDefault="007A3D36">
            <w:pP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HLA-DR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</w:rPr>
              <w:t>AB/c x 10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Style w:val="Sidnummer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dian value (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IQR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5090249" w14:textId="32B832AA" w:rsidR="00352166" w:rsidRPr="0091753F" w:rsidRDefault="00A33E0B">
            <w:pPr>
              <w:rPr>
                <w:rStyle w:val="Sidnummer"/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an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difference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ratio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, p-value</w:t>
            </w:r>
          </w:p>
        </w:tc>
        <w:tc>
          <w:tcPr>
            <w:tcW w:w="1701" w:type="dxa"/>
          </w:tcPr>
          <w:p w14:paraId="35A9809D" w14:textId="2C03437D" w:rsidR="00352166" w:rsidRPr="0091753F" w:rsidRDefault="007A3D36">
            <w:pPr>
              <w:rPr>
                <w:rStyle w:val="Sidnummer"/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HLA-DR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</w:rPr>
              <w:t>AB/c x 10</w:t>
            </w:r>
            <w:r w:rsidRPr="000973E9">
              <w:rPr>
                <w:rStyle w:val="Sidnummer"/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Style w:val="Sidnummer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dian value (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IQR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2B7D58F" w14:textId="1402FF9C" w:rsidR="00352166" w:rsidRPr="0091753F" w:rsidRDefault="00A33E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Mean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difference</w:t>
            </w:r>
            <w:proofErr w:type="spellEnd"/>
            <w:r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ratio</w:t>
            </w:r>
            <w:proofErr w:type="spellEnd"/>
            <w:r w:rsidRPr="0091753F">
              <w:rPr>
                <w:rStyle w:val="Sidnummer"/>
                <w:rFonts w:ascii="Times New Roman" w:hAnsi="Times New Roman" w:cs="Times New Roman"/>
                <w:iCs/>
                <w:sz w:val="22"/>
                <w:szCs w:val="22"/>
              </w:rPr>
              <w:t>, p-value</w:t>
            </w:r>
          </w:p>
        </w:tc>
      </w:tr>
      <w:tr w:rsidR="007A3D36" w:rsidRPr="005F6195" w14:paraId="764406DC" w14:textId="77777777" w:rsidTr="001B5160">
        <w:tc>
          <w:tcPr>
            <w:tcW w:w="1242" w:type="dxa"/>
          </w:tcPr>
          <w:p w14:paraId="783352AE" w14:textId="7777777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 1-2</w:t>
            </w:r>
          </w:p>
        </w:tc>
        <w:tc>
          <w:tcPr>
            <w:tcW w:w="1701" w:type="dxa"/>
          </w:tcPr>
          <w:p w14:paraId="7A29EB01" w14:textId="2C7728EC" w:rsidR="00352166" w:rsidRPr="0091753F" w:rsidRDefault="005F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30.9 (18.3-51.9)</w:t>
            </w:r>
          </w:p>
        </w:tc>
        <w:tc>
          <w:tcPr>
            <w:tcW w:w="1276" w:type="dxa"/>
          </w:tcPr>
          <w:p w14:paraId="3529862A" w14:textId="7A42E0F2" w:rsidR="00352166" w:rsidRPr="0091753F" w:rsidRDefault="00B572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A33E0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B37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>p=0.57</w:t>
            </w:r>
          </w:p>
        </w:tc>
        <w:tc>
          <w:tcPr>
            <w:tcW w:w="1701" w:type="dxa"/>
          </w:tcPr>
          <w:p w14:paraId="150CDC64" w14:textId="7285D6D4" w:rsidR="00352166" w:rsidRPr="0091753F" w:rsidRDefault="001A4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 (10.5-24.9)</w:t>
            </w:r>
          </w:p>
        </w:tc>
        <w:tc>
          <w:tcPr>
            <w:tcW w:w="1276" w:type="dxa"/>
          </w:tcPr>
          <w:p w14:paraId="296FA7B8" w14:textId="40F8685F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="00A33E0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  <w:tc>
          <w:tcPr>
            <w:tcW w:w="1701" w:type="dxa"/>
          </w:tcPr>
          <w:p w14:paraId="3B820AF2" w14:textId="7B7533D9" w:rsidR="00352166" w:rsidRPr="0091753F" w:rsidRDefault="00DF5A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3 (</w:t>
            </w:r>
            <w:r w:rsidR="00AE686A">
              <w:rPr>
                <w:rFonts w:ascii="Times New Roman" w:hAnsi="Times New Roman" w:cs="Times New Roman"/>
                <w:sz w:val="22"/>
                <w:szCs w:val="22"/>
              </w:rPr>
              <w:t>9.6-1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1134" w:type="dxa"/>
          </w:tcPr>
          <w:p w14:paraId="06EABC3C" w14:textId="0A1B28BA" w:rsidR="00352166" w:rsidRPr="0091753F" w:rsidRDefault="00352166" w:rsidP="00E62F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0.41</w:t>
            </w:r>
            <w:r w:rsidR="001B5160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</w:tr>
      <w:tr w:rsidR="007A3D36" w:rsidRPr="005F6195" w14:paraId="549297BA" w14:textId="77777777" w:rsidTr="001B5160">
        <w:tc>
          <w:tcPr>
            <w:tcW w:w="1242" w:type="dxa"/>
          </w:tcPr>
          <w:p w14:paraId="2AC8278D" w14:textId="7777777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 3</w:t>
            </w:r>
          </w:p>
        </w:tc>
        <w:tc>
          <w:tcPr>
            <w:tcW w:w="1701" w:type="dxa"/>
          </w:tcPr>
          <w:p w14:paraId="1175C1DD" w14:textId="7269BE5F" w:rsidR="00352166" w:rsidRPr="0091753F" w:rsidRDefault="005F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31.0 (14.8-43.6)</w:t>
            </w:r>
          </w:p>
        </w:tc>
        <w:tc>
          <w:tcPr>
            <w:tcW w:w="1276" w:type="dxa"/>
          </w:tcPr>
          <w:p w14:paraId="6D9AEB50" w14:textId="72BC8C36" w:rsidR="00352166" w:rsidRPr="0091753F" w:rsidRDefault="00B572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  <w:r w:rsidR="00A33E0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B37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>p=0.16</w:t>
            </w:r>
          </w:p>
        </w:tc>
        <w:tc>
          <w:tcPr>
            <w:tcW w:w="1701" w:type="dxa"/>
          </w:tcPr>
          <w:p w14:paraId="6B424675" w14:textId="2D9E9857" w:rsidR="00352166" w:rsidRPr="0091753F" w:rsidRDefault="00871A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7 (12.4-25.6)</w:t>
            </w:r>
          </w:p>
        </w:tc>
        <w:tc>
          <w:tcPr>
            <w:tcW w:w="1276" w:type="dxa"/>
          </w:tcPr>
          <w:p w14:paraId="6895F402" w14:textId="2474BE6D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91E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  <w:tc>
          <w:tcPr>
            <w:tcW w:w="1701" w:type="dxa"/>
          </w:tcPr>
          <w:p w14:paraId="5BBED428" w14:textId="5A52F5EE" w:rsidR="00352166" w:rsidRPr="0091753F" w:rsidRDefault="00DF5A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 (9.2-16.7)</w:t>
            </w:r>
          </w:p>
        </w:tc>
        <w:tc>
          <w:tcPr>
            <w:tcW w:w="1134" w:type="dxa"/>
          </w:tcPr>
          <w:p w14:paraId="42DDDDCB" w14:textId="4EF61A25" w:rsidR="00352166" w:rsidRPr="0091753F" w:rsidRDefault="00352166" w:rsidP="00E62F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0.39</w:t>
            </w:r>
            <w:r w:rsidR="001B5160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</w:tr>
      <w:tr w:rsidR="007A3D36" w:rsidRPr="005F6195" w14:paraId="3BA0931C" w14:textId="77777777" w:rsidTr="001B5160">
        <w:tc>
          <w:tcPr>
            <w:tcW w:w="1242" w:type="dxa"/>
          </w:tcPr>
          <w:p w14:paraId="16D39264" w14:textId="7777777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1701" w:type="dxa"/>
          </w:tcPr>
          <w:p w14:paraId="79BFB42C" w14:textId="5DB93E24" w:rsidR="00352166" w:rsidRPr="0091753F" w:rsidRDefault="005F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22.8 (18.2-31.8)</w:t>
            </w:r>
          </w:p>
        </w:tc>
        <w:tc>
          <w:tcPr>
            <w:tcW w:w="1276" w:type="dxa"/>
          </w:tcPr>
          <w:p w14:paraId="4A700075" w14:textId="465BEDD3" w:rsidR="00352166" w:rsidRPr="0091753F" w:rsidRDefault="00FB3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0.73</w:t>
            </w:r>
            <w:r w:rsidR="00A33E0B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52166"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  <w:tc>
          <w:tcPr>
            <w:tcW w:w="1701" w:type="dxa"/>
          </w:tcPr>
          <w:p w14:paraId="45CE67BD" w14:textId="3846FFF2" w:rsidR="00352166" w:rsidRPr="0091753F" w:rsidRDefault="00871A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 (14.1-22.4)</w:t>
            </w:r>
          </w:p>
        </w:tc>
        <w:tc>
          <w:tcPr>
            <w:tcW w:w="1276" w:type="dxa"/>
          </w:tcPr>
          <w:p w14:paraId="1A6E9255" w14:textId="2DBA189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  <w:tc>
          <w:tcPr>
            <w:tcW w:w="1701" w:type="dxa"/>
          </w:tcPr>
          <w:p w14:paraId="1EF08419" w14:textId="3292F956" w:rsidR="00352166" w:rsidRPr="0091753F" w:rsidRDefault="00AE0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5 (15.2-29.6)</w:t>
            </w:r>
          </w:p>
        </w:tc>
        <w:tc>
          <w:tcPr>
            <w:tcW w:w="1134" w:type="dxa"/>
          </w:tcPr>
          <w:p w14:paraId="0C0875EC" w14:textId="5255EE95" w:rsidR="00352166" w:rsidRPr="0091753F" w:rsidRDefault="00352166" w:rsidP="00E62F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0.66</w:t>
            </w:r>
            <w:r w:rsidR="001B5160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</w:tr>
      <w:tr w:rsidR="007A3D36" w:rsidRPr="005F6195" w14:paraId="4F62ED56" w14:textId="77777777" w:rsidTr="001B5160">
        <w:tc>
          <w:tcPr>
            <w:tcW w:w="1242" w:type="dxa"/>
          </w:tcPr>
          <w:p w14:paraId="1A3871BD" w14:textId="7777777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 14</w:t>
            </w:r>
          </w:p>
        </w:tc>
        <w:tc>
          <w:tcPr>
            <w:tcW w:w="1701" w:type="dxa"/>
          </w:tcPr>
          <w:p w14:paraId="2A897F37" w14:textId="55F786B8" w:rsidR="00352166" w:rsidRPr="0091753F" w:rsidRDefault="001D7B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31.7 (22.3-35.3)</w:t>
            </w:r>
          </w:p>
        </w:tc>
        <w:tc>
          <w:tcPr>
            <w:tcW w:w="1276" w:type="dxa"/>
          </w:tcPr>
          <w:p w14:paraId="77E232E0" w14:textId="4FBF9B62" w:rsidR="00352166" w:rsidRPr="0091753F" w:rsidRDefault="00FB379A" w:rsidP="00D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A33E0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>p=0.26</w:t>
            </w:r>
          </w:p>
        </w:tc>
        <w:tc>
          <w:tcPr>
            <w:tcW w:w="1701" w:type="dxa"/>
          </w:tcPr>
          <w:p w14:paraId="3BC6A9AC" w14:textId="16D5C58D" w:rsidR="00352166" w:rsidRPr="0091753F" w:rsidRDefault="00871A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 (17.1-25.7)</w:t>
            </w:r>
          </w:p>
        </w:tc>
        <w:tc>
          <w:tcPr>
            <w:tcW w:w="1276" w:type="dxa"/>
          </w:tcPr>
          <w:p w14:paraId="4F67ED59" w14:textId="574E2D26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  <w:tc>
          <w:tcPr>
            <w:tcW w:w="1701" w:type="dxa"/>
          </w:tcPr>
          <w:p w14:paraId="61093C35" w14:textId="070A2327" w:rsidR="00352166" w:rsidRPr="0091753F" w:rsidRDefault="00BA7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8 (26.5-37.6)</w:t>
            </w:r>
          </w:p>
        </w:tc>
        <w:tc>
          <w:tcPr>
            <w:tcW w:w="1134" w:type="dxa"/>
          </w:tcPr>
          <w:p w14:paraId="3A57A508" w14:textId="45AEAE9C" w:rsidR="00352166" w:rsidRPr="0091753F" w:rsidRDefault="00791E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 xml:space="preserve"> p=0.10</w:t>
            </w:r>
          </w:p>
        </w:tc>
      </w:tr>
      <w:tr w:rsidR="007A3D36" w:rsidRPr="005F6195" w14:paraId="500F89F7" w14:textId="77777777" w:rsidTr="001B5160">
        <w:tc>
          <w:tcPr>
            <w:tcW w:w="1242" w:type="dxa"/>
          </w:tcPr>
          <w:p w14:paraId="2137D662" w14:textId="7777777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Day 28</w:t>
            </w:r>
          </w:p>
        </w:tc>
        <w:tc>
          <w:tcPr>
            <w:tcW w:w="1701" w:type="dxa"/>
          </w:tcPr>
          <w:p w14:paraId="180512E6" w14:textId="64EEBFEB" w:rsidR="00352166" w:rsidRPr="0091753F" w:rsidRDefault="001A4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3 (19.5-33.3)</w:t>
            </w:r>
          </w:p>
        </w:tc>
        <w:tc>
          <w:tcPr>
            <w:tcW w:w="1276" w:type="dxa"/>
          </w:tcPr>
          <w:p w14:paraId="15B2C644" w14:textId="04B8CF61" w:rsidR="00352166" w:rsidRPr="0091753F" w:rsidRDefault="00FB3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  <w:r w:rsidR="00A33E0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>p=0.096</w:t>
            </w:r>
          </w:p>
        </w:tc>
        <w:tc>
          <w:tcPr>
            <w:tcW w:w="1701" w:type="dxa"/>
          </w:tcPr>
          <w:p w14:paraId="066CE7D6" w14:textId="71977F41" w:rsidR="00352166" w:rsidRPr="0091753F" w:rsidRDefault="00177E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1 (19.4-31.0)</w:t>
            </w:r>
          </w:p>
        </w:tc>
        <w:tc>
          <w:tcPr>
            <w:tcW w:w="1276" w:type="dxa"/>
          </w:tcPr>
          <w:p w14:paraId="1B06BB03" w14:textId="6D26F1E7" w:rsidR="00352166" w:rsidRPr="0091753F" w:rsidRDefault="00352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753F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1753F">
              <w:rPr>
                <w:rStyle w:val="Sidnummer"/>
                <w:rFonts w:ascii="Times New Roman" w:hAnsi="Times New Roman" w:cs="Times New Roman"/>
                <w:sz w:val="22"/>
                <w:szCs w:val="22"/>
              </w:rPr>
              <w:t xml:space="preserve"> p&lt;0.001</w:t>
            </w:r>
          </w:p>
        </w:tc>
        <w:tc>
          <w:tcPr>
            <w:tcW w:w="1701" w:type="dxa"/>
          </w:tcPr>
          <w:p w14:paraId="6C411364" w14:textId="2AF33635" w:rsidR="00352166" w:rsidRPr="0091753F" w:rsidRDefault="00BA7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7 (28.9-44.2)</w:t>
            </w:r>
          </w:p>
        </w:tc>
        <w:tc>
          <w:tcPr>
            <w:tcW w:w="1134" w:type="dxa"/>
          </w:tcPr>
          <w:p w14:paraId="1791D11A" w14:textId="596D6066" w:rsidR="00352166" w:rsidRPr="0091753F" w:rsidRDefault="00791E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  <w:r w:rsidR="001B51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352166" w:rsidRPr="0091753F">
              <w:rPr>
                <w:rFonts w:ascii="Times New Roman" w:hAnsi="Times New Roman" w:cs="Times New Roman"/>
                <w:sz w:val="22"/>
                <w:szCs w:val="22"/>
              </w:rPr>
              <w:t xml:space="preserve"> p=0.69</w:t>
            </w:r>
          </w:p>
        </w:tc>
      </w:tr>
    </w:tbl>
    <w:p w14:paraId="7158B220" w14:textId="77777777" w:rsidR="002F4905" w:rsidRDefault="002F4905"/>
    <w:p w14:paraId="72B65CCC" w14:textId="77777777" w:rsidR="002F4905" w:rsidRDefault="002F4905">
      <w:bookmarkStart w:id="0" w:name="_GoBack"/>
      <w:bookmarkEnd w:id="0"/>
    </w:p>
    <w:sectPr w:rsidR="002F4905" w:rsidSect="00AA31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905"/>
    <w:rsid w:val="000973E9"/>
    <w:rsid w:val="000C441A"/>
    <w:rsid w:val="00177E39"/>
    <w:rsid w:val="001833BC"/>
    <w:rsid w:val="001A45E0"/>
    <w:rsid w:val="001B5160"/>
    <w:rsid w:val="001D7B0F"/>
    <w:rsid w:val="001E0A41"/>
    <w:rsid w:val="002F4905"/>
    <w:rsid w:val="00352166"/>
    <w:rsid w:val="004E5B66"/>
    <w:rsid w:val="00503E90"/>
    <w:rsid w:val="0056718B"/>
    <w:rsid w:val="005B1723"/>
    <w:rsid w:val="005B72D6"/>
    <w:rsid w:val="005B7E0D"/>
    <w:rsid w:val="005F2CE2"/>
    <w:rsid w:val="005F6195"/>
    <w:rsid w:val="006C1DD6"/>
    <w:rsid w:val="00712231"/>
    <w:rsid w:val="00747620"/>
    <w:rsid w:val="00766CDF"/>
    <w:rsid w:val="00791E2D"/>
    <w:rsid w:val="007A3D36"/>
    <w:rsid w:val="007C632B"/>
    <w:rsid w:val="00806391"/>
    <w:rsid w:val="00867BC4"/>
    <w:rsid w:val="00871A85"/>
    <w:rsid w:val="008D5D36"/>
    <w:rsid w:val="0091753F"/>
    <w:rsid w:val="00A33E0B"/>
    <w:rsid w:val="00AA3122"/>
    <w:rsid w:val="00AE0240"/>
    <w:rsid w:val="00AE50F8"/>
    <w:rsid w:val="00AE686A"/>
    <w:rsid w:val="00B57288"/>
    <w:rsid w:val="00BA7A3B"/>
    <w:rsid w:val="00BF3785"/>
    <w:rsid w:val="00C43B5F"/>
    <w:rsid w:val="00DC6AED"/>
    <w:rsid w:val="00DC7AF3"/>
    <w:rsid w:val="00DE55FD"/>
    <w:rsid w:val="00DF5A6A"/>
    <w:rsid w:val="00E62F18"/>
    <w:rsid w:val="00E72597"/>
    <w:rsid w:val="00FB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3FCE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F4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rsid w:val="002F4905"/>
    <w:rPr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F4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rsid w:val="002F490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jander</dc:creator>
  <cp:keywords/>
  <dc:description/>
  <cp:lastModifiedBy>Sara Cajander</cp:lastModifiedBy>
  <cp:revision>2</cp:revision>
  <dcterms:created xsi:type="dcterms:W3CDTF">2018-02-05T10:40:00Z</dcterms:created>
  <dcterms:modified xsi:type="dcterms:W3CDTF">2018-02-05T10:40:00Z</dcterms:modified>
</cp:coreProperties>
</file>